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7181" w:rsidRDefault="00B179BF">
      <w:pPr>
        <w:rPr>
          <w:rFonts w:ascii="Arial" w:hAnsi="Arial" w:cs="Arial"/>
        </w:rPr>
      </w:pPr>
      <w:r>
        <w:rPr>
          <w:rFonts w:ascii="Arial" w:hAnsi="Arial" w:cs="Arial"/>
        </w:rPr>
        <w:t>Table S3</w:t>
      </w:r>
      <w:bookmarkStart w:id="0" w:name="_GoBack"/>
      <w:bookmarkEnd w:id="0"/>
      <w:r w:rsidR="00CB0300" w:rsidRPr="00CB0300">
        <w:rPr>
          <w:rFonts w:ascii="Arial" w:hAnsi="Arial" w:cs="Arial"/>
        </w:rPr>
        <w:t>.</w:t>
      </w:r>
      <w:r w:rsidR="00220343">
        <w:rPr>
          <w:rFonts w:ascii="Arial" w:hAnsi="Arial" w:cs="Arial"/>
        </w:rPr>
        <w:t xml:space="preserve"> </w:t>
      </w:r>
      <w:proofErr w:type="gramStart"/>
      <w:r w:rsidR="00220343">
        <w:rPr>
          <w:rFonts w:ascii="Arial" w:hAnsi="Arial" w:cs="Arial"/>
        </w:rPr>
        <w:t>miRNAs</w:t>
      </w:r>
      <w:proofErr w:type="gramEnd"/>
      <w:r w:rsidR="00220343">
        <w:rPr>
          <w:rFonts w:ascii="Arial" w:hAnsi="Arial" w:cs="Arial"/>
        </w:rPr>
        <w:t xml:space="preserve"> that predict time to first biochemical recurrence post-radical prostatectomy (RP) via multivariate Cox regression analysis. </w:t>
      </w:r>
    </w:p>
    <w:p w:rsidR="00CB0300" w:rsidRDefault="00CB0300">
      <w:pPr>
        <w:rPr>
          <w:rFonts w:ascii="Arial" w:hAnsi="Arial" w:cs="Arial"/>
        </w:rPr>
      </w:pPr>
    </w:p>
    <w:tbl>
      <w:tblPr>
        <w:tblStyle w:val="TableGrid"/>
        <w:tblW w:w="8100" w:type="dxa"/>
        <w:tblInd w:w="637" w:type="dxa"/>
        <w:tblLook w:val="04A0" w:firstRow="1" w:lastRow="0" w:firstColumn="1" w:lastColumn="0" w:noHBand="0" w:noVBand="1"/>
      </w:tblPr>
      <w:tblGrid>
        <w:gridCol w:w="3240"/>
        <w:gridCol w:w="1800"/>
        <w:gridCol w:w="1440"/>
        <w:gridCol w:w="1620"/>
      </w:tblGrid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proofErr w:type="spellStart"/>
            <w:r w:rsidRPr="00CB0300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miR_ID</w:t>
            </w:r>
            <w:proofErr w:type="spellEnd"/>
            <w:r w:rsidRPr="00CB0300">
              <w:rPr>
                <w:rFonts w:ascii="Arial" w:hAnsi="Arial" w:cs="Arial"/>
                <w:b/>
                <w:bCs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Hazard Ratio     (High vs Low)</w:t>
            </w:r>
            <w:r w:rsidRPr="00CB0300">
              <w:rPr>
                <w:rFonts w:ascii="Arial" w:hAnsi="Arial" w:cs="Arial"/>
                <w:b/>
                <w:bCs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p-value</w:t>
            </w:r>
            <w:r w:rsidRPr="00CB0300">
              <w:rPr>
                <w:rFonts w:ascii="Arial" w:hAnsi="Arial" w:cs="Arial"/>
                <w:b/>
                <w:bCs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95% CI</w:t>
            </w:r>
            <w:r w:rsidRPr="00CB0300">
              <w:rPr>
                <w:rFonts w:ascii="Arial" w:hAnsi="Arial" w:cs="Arial"/>
                <w:b/>
                <w:bCs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18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18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107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18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9.61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18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&lt;.0001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18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3.47, 26.58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18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18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1915-3p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18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8.0464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18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002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18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2.65, 24.44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18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18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106b-5p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18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5.5337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18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008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18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2.03, 15.09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18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18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421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18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4.9287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18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&lt;.0001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18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2.28, 10.67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18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18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let-7f-5p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18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4.6887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18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005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18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1.98, 11.12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18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18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18b-5p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18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4.6492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18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01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18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1.87, 11.58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18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18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106a-5p?miR-17-5p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18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4.565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18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023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18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1.72, 12.12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18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18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15a-5p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18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4.4285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18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016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18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1.76, 11.13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18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18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191-5p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18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4.1342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18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03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18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1.62, 10.54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1279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4.077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015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1.71, 9.73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29c-3p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3.8189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014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1.68, 8.68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4454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3.8179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037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1.55, 9.42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93-5p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3.7934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023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1.61, 8.93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376a-3p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3.7741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013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1.68, 8.47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423-5p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3.7727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014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1.67, 8.54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149-5p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3.5734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008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1.7, 7.52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20a-5p?miR-20b-5p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3.4053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074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1.39, 8.35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221-3p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3.3326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025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1.53, 7.27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141-3p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3.1033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113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1.29, 7.45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19b-3p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3.077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201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1.19, 7.94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877-5p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3.0044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149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1.24, 7.28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497-5p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3.0009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052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1.39, 6.49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148a-3p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2.9478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075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1.33, 6.51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27b-3p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2.9186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07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1.34, 6.35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30c-5p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2.916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034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1.42, 5.97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28-5p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2.9121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025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1.46, 5.82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let-7e-5p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2.8575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042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1.39, 5.86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376c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2.8526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051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1.37, 5.94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324-5p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2.8459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064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1.34, 6.04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98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2.8348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031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1.42, 5.66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548aa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2.8047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133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1.24, 6.34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30d-5p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2.7969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085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1.3, 6.01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92a-3p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2.7473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16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1.21, 6.25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549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2.7108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164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1.2, 6.12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let-7g-5p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2.7026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053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1.34, 5.44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570-3p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2.6726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123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1.24, 5.77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365a-3p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2.5484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241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1.13, 5.75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146b-5p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2.5192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225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1.14, 5.57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23b-3p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2.4507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129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1.21, 4.97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194-5p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2.4328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246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1.12, 5.28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let-7a-5p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2.4173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116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1.22, 4.8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483-3p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2.4078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429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1.03, 5.64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lastRenderedPageBreak/>
              <w:t>hsa-miR-130a-3p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2.3785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139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1.19, 4.74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193a-5p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2.3649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259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1.11, 5.04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3196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2.3296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196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1.15, 4.74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195-5p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2.3243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153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1.18, 4.6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548v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2.3194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484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1.01, 5.35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1260b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2.2893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388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1.04, 5.02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374b-5p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2.2845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228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1.12, 4.65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24-3p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2.2661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204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1.14, 4.52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1290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2.2529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32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1.07, 4.73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199a-3p?miR-199b-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2.2506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237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1.11, 4.54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135a-5p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2.2052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232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1.11, 4.36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let-7d-5p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2.121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379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1.04, 4.31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3136-5p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4684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344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0.23, 0.95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891b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4554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418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0.21, 0.97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762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4527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277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0.22, 0.92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1276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4493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347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0.21, 0.94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1288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4302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15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0.22, 0.85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1205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4298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173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0.21, 0.86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3180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4203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266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0.2, 0.9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613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4178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252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0.19, 0.9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1257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4124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323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0.18, 0.93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1323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4113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329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0.18, 0.93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548l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408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206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0.19, 0.87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922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4068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257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0.18, 0.9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508-5p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3865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117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0.18, 0.81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516a-3p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3848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219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0.17, 0.87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34c-3p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3818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076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0.19, 0.77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3934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3657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095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0.17, 0.78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548t-5p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3582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067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0.17, 0.75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196a-5p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3462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051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0.16, 0.73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890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3455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123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0.15, 0.79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137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3454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039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0.17, 0.71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486-3p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3411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075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0.16, 0.75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511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3411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168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0.14, 0.82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885-5p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3404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034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0.17, 0.7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495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3343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028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0.16, 0.69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638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3327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029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0.16, 0.69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766-3p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3316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029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0.16, 0.69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320a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3305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085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0.14, 0.75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1200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3237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039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0.15, 0.7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566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3135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084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0.13, 0.74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450b-5p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3114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064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0.13, 0.72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4508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3077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024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0.14, 0.66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548ak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2636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011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0.12, 0.59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1908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2623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027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0.11, 0.63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409-3p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2597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017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0.11, 0.6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1286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2488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016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0.1, 0.59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450b-3p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2468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027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0.1, 0.61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654-5p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2446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003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0.11, 0.53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lastRenderedPageBreak/>
              <w:t>hsa-miR-576-3p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209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004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0.09, 0.5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216a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1914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001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0.08, 0.45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568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18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007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0.07, 0.49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302a-3p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1646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002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0.06, 0.42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572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1507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&lt;.0001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0.06, 0.35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CB0300" w:rsidRPr="00CB0300" w:rsidTr="00CB0300">
        <w:trPr>
          <w:trHeight w:val="91"/>
        </w:trPr>
        <w:tc>
          <w:tcPr>
            <w:tcW w:w="32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hsa-miR-1180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80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1279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44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0.0002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CB0300" w:rsidRPr="00CB0300" w:rsidRDefault="00CB0300" w:rsidP="00CB0300">
            <w:pPr>
              <w:spacing w:line="91" w:lineRule="atLeast"/>
              <w:rPr>
                <w:rFonts w:ascii="Arial" w:eastAsia="Times New Roman" w:hAnsi="Arial" w:cs="Arial"/>
              </w:rPr>
            </w:pPr>
            <w:r w:rsidRPr="00CB0300">
              <w:rPr>
                <w:rFonts w:ascii="Arial" w:eastAsia="Times New Roman" w:hAnsi="Arial" w:cs="Arial"/>
                <w:color w:val="000000"/>
                <w:kern w:val="24"/>
              </w:rPr>
              <w:t>(0.04, 0.38)</w:t>
            </w:r>
            <w:r w:rsidRPr="00CB0300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</w:tbl>
    <w:p w:rsidR="00CB0300" w:rsidRDefault="00CB0300">
      <w:pPr>
        <w:rPr>
          <w:rFonts w:ascii="Arial" w:hAnsi="Arial" w:cs="Arial"/>
        </w:rPr>
      </w:pPr>
    </w:p>
    <w:p w:rsidR="00220343" w:rsidRDefault="00220343">
      <w:pPr>
        <w:rPr>
          <w:rFonts w:ascii="Arial" w:hAnsi="Arial" w:cs="Arial"/>
        </w:rPr>
      </w:pPr>
    </w:p>
    <w:p w:rsidR="00220343" w:rsidRPr="005F5E9E" w:rsidRDefault="00220343" w:rsidP="00220343">
      <w:pPr>
        <w:spacing w:line="480" w:lineRule="auto"/>
        <w:jc w:val="both"/>
        <w:rPr>
          <w:rFonts w:ascii="Arial" w:hAnsi="Arial" w:cs="Arial"/>
        </w:rPr>
      </w:pPr>
      <w:proofErr w:type="gramStart"/>
      <w:r w:rsidRPr="005F5E9E">
        <w:rPr>
          <w:rFonts w:ascii="Arial" w:hAnsi="Arial" w:cs="Arial"/>
        </w:rPr>
        <w:t>miRNAs</w:t>
      </w:r>
      <w:proofErr w:type="gramEnd"/>
      <w:r w:rsidRPr="005F5E9E">
        <w:rPr>
          <w:rFonts w:ascii="Arial" w:hAnsi="Arial" w:cs="Arial"/>
        </w:rPr>
        <w:t xml:space="preserve"> that predict time to </w:t>
      </w:r>
      <w:r>
        <w:rPr>
          <w:rFonts w:ascii="Arial" w:hAnsi="Arial" w:cs="Arial"/>
        </w:rPr>
        <w:t>failure post-RP (first recurrence)</w:t>
      </w:r>
      <w:r w:rsidRPr="005F5E9E">
        <w:rPr>
          <w:rFonts w:ascii="Arial" w:hAnsi="Arial" w:cs="Arial"/>
        </w:rPr>
        <w:t xml:space="preserve"> in salvage radiation patients.  Haza</w:t>
      </w:r>
      <w:r>
        <w:rPr>
          <w:rFonts w:ascii="Arial" w:hAnsi="Arial" w:cs="Arial"/>
        </w:rPr>
        <w:t>rds ratios were generated using</w:t>
      </w:r>
      <w:r w:rsidRPr="005F5E9E">
        <w:rPr>
          <w:rFonts w:ascii="Arial" w:hAnsi="Arial" w:cs="Arial"/>
        </w:rPr>
        <w:t xml:space="preserve"> a multivariate Cox regression analysis (initial PSA and Gleason score).  Only miRNAs with a significant p-value (&lt;0.05) are shown.  </w:t>
      </w:r>
    </w:p>
    <w:p w:rsidR="00220343" w:rsidRPr="00CB0300" w:rsidRDefault="00220343">
      <w:pPr>
        <w:rPr>
          <w:rFonts w:ascii="Arial" w:hAnsi="Arial" w:cs="Arial"/>
        </w:rPr>
      </w:pPr>
    </w:p>
    <w:sectPr w:rsidR="00220343" w:rsidRPr="00CB0300" w:rsidSect="001571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CB0300"/>
    <w:rsid w:val="00157181"/>
    <w:rsid w:val="00220343"/>
    <w:rsid w:val="003E6186"/>
    <w:rsid w:val="00B179BF"/>
    <w:rsid w:val="00CB0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1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03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39</Words>
  <Characters>4214</Characters>
  <Application>Microsoft Office Word</Application>
  <DocSecurity>0</DocSecurity>
  <Lines>35</Lines>
  <Paragraphs>9</Paragraphs>
  <ScaleCrop>false</ScaleCrop>
  <Company>OSUCCC</Company>
  <LinksUpToDate>false</LinksUpToDate>
  <CharactersWithSpaces>4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C</dc:creator>
  <cp:lastModifiedBy>Erica Bell</cp:lastModifiedBy>
  <cp:revision>3</cp:revision>
  <dcterms:created xsi:type="dcterms:W3CDTF">2014-09-23T18:16:00Z</dcterms:created>
  <dcterms:modified xsi:type="dcterms:W3CDTF">2014-12-01T20:45:00Z</dcterms:modified>
</cp:coreProperties>
</file>